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1966"/>
        <w:tblW w:w="10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1638"/>
        <w:gridCol w:w="962"/>
        <w:gridCol w:w="1558"/>
        <w:gridCol w:w="1042"/>
        <w:gridCol w:w="1638"/>
        <w:gridCol w:w="962"/>
      </w:tblGrid>
      <w:tr w:rsidR="00BE1032" w:rsidRPr="00BE1032" w14:paraId="550EEE5A" w14:textId="77777777" w:rsidTr="00B24180">
        <w:trPr>
          <w:trHeight w:val="283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77D7" w14:textId="77777777" w:rsidR="00BE1032" w:rsidRPr="00BE1032" w:rsidRDefault="00BE1032" w:rsidP="00B2418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4DB1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v</w:t>
            </w:r>
            <w:proofErr w:type="spellEnd"/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'/Fm'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704B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A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C3CB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oot dry weight</w:t>
            </w:r>
          </w:p>
        </w:tc>
      </w:tr>
      <w:tr w:rsidR="00BE1032" w:rsidRPr="00BE1032" w14:paraId="158315FC" w14:textId="77777777" w:rsidTr="00B24180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E7F5" w14:textId="77777777" w:rsidR="00BE1032" w:rsidRPr="00BE1032" w:rsidRDefault="00BE1032" w:rsidP="00B24180">
            <w:pPr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861C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AD6C" w14:textId="474BA84F" w:rsidR="00BE1032" w:rsidRPr="00BE1032" w:rsidRDefault="003B72AD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B72A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ρ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E1032"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EC7E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52C0" w14:textId="26DBC29A" w:rsidR="00BE1032" w:rsidRPr="00BE1032" w:rsidRDefault="003B72AD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B72A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ρ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E1032"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75355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DDF0" w14:textId="62310798" w:rsidR="00BE1032" w:rsidRPr="00BE1032" w:rsidRDefault="003B72AD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B72A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ρ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E1032"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</w:tr>
      <w:tr w:rsidR="00BE1032" w:rsidRPr="00BE1032" w14:paraId="554A91E5" w14:textId="77777777" w:rsidTr="00B24180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732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periment (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D146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0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4ACA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F17C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6.3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148A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BA96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.5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FF22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BE1032" w:rsidRPr="00BE1032" w14:paraId="0E7B0B1B" w14:textId="77777777" w:rsidTr="00B24180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D02A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cession (A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AA29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4A2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CE76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6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8F8E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432F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3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1AA5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BE1032" w:rsidRPr="00BE1032" w14:paraId="24F0347F" w14:textId="77777777" w:rsidTr="00B24180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089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ater treatment (W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044F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59.3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41E8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611C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7.7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4483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5185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80.9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45CA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1</w:t>
            </w:r>
          </w:p>
        </w:tc>
      </w:tr>
      <w:tr w:rsidR="00BE1032" w:rsidRPr="00BE1032" w14:paraId="69495ABF" w14:textId="77777777" w:rsidTr="00B24180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A502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×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265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9045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9044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5B71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D69E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39B2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  <w:tr w:rsidR="00BE1032" w:rsidRPr="00BE1032" w14:paraId="6D795A3F" w14:textId="77777777" w:rsidTr="00B24180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3F9B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×W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FE91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D1AD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9AE3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1.0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C36B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A841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.9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8AEC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BE1032" w:rsidRPr="00BE1032" w14:paraId="7FA5A4F1" w14:textId="77777777" w:rsidTr="00B24180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0CE9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×W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2161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852B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9112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4033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A424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DB16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</w:t>
            </w:r>
          </w:p>
        </w:tc>
      </w:tr>
      <w:tr w:rsidR="00BE1032" w:rsidRPr="00BE1032" w14:paraId="781D698C" w14:textId="77777777" w:rsidTr="00B24180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BC79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×A×W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1871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8085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1D25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0270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4F0B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 </w:t>
            </w:r>
            <w:r w:rsidRPr="00B2418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ns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70FFE" w14:textId="77777777" w:rsidR="00BE1032" w:rsidRPr="00BE1032" w:rsidRDefault="00BE1032" w:rsidP="00B2418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10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</w:t>
            </w:r>
          </w:p>
        </w:tc>
      </w:tr>
    </w:tbl>
    <w:p w14:paraId="787D9714" w14:textId="4C7D7CED" w:rsidR="006456F4" w:rsidRPr="001C61B6" w:rsidRDefault="00BE1032" w:rsidP="00BE1032">
      <w:pPr>
        <w:tabs>
          <w:tab w:val="left" w:pos="567"/>
        </w:tabs>
        <w:rPr>
          <w:rFonts w:ascii="Times New Roman" w:hAnsi="Times New Roman" w:cs="Times New Roman"/>
          <w:b/>
          <w:bCs/>
          <w:sz w:val="22"/>
          <w:szCs w:val="24"/>
        </w:rPr>
      </w:pPr>
      <w:r w:rsidRPr="001C61B6">
        <w:rPr>
          <w:rFonts w:ascii="Times New Roman" w:hAnsi="Times New Roman" w:cs="Times New Roman"/>
          <w:b/>
          <w:bCs/>
          <w:sz w:val="22"/>
          <w:szCs w:val="24"/>
        </w:rPr>
        <w:t xml:space="preserve">Table S2. </w:t>
      </w:r>
      <w:r w:rsidR="00B24180" w:rsidRPr="001C61B6">
        <w:rPr>
          <w:rFonts w:ascii="Times New Roman" w:hAnsi="Times New Roman" w:cs="Times New Roman"/>
          <w:b/>
          <w:bCs/>
          <w:sz w:val="22"/>
          <w:szCs w:val="24"/>
        </w:rPr>
        <w:t xml:space="preserve">F-values and contribution (ρ) of the factors obtained </w:t>
      </w:r>
      <w:r w:rsidR="00D13AAB">
        <w:rPr>
          <w:rFonts w:ascii="Times New Roman" w:hAnsi="Times New Roman" w:cs="Times New Roman" w:hint="eastAsia"/>
          <w:b/>
          <w:bCs/>
          <w:sz w:val="22"/>
          <w:szCs w:val="24"/>
        </w:rPr>
        <w:t>via</w:t>
      </w:r>
      <w:r w:rsidR="00B24180" w:rsidRPr="001C61B6">
        <w:rPr>
          <w:rFonts w:ascii="Times New Roman" w:hAnsi="Times New Roman" w:cs="Times New Roman"/>
          <w:b/>
          <w:bCs/>
          <w:sz w:val="22"/>
          <w:szCs w:val="24"/>
        </w:rPr>
        <w:t xml:space="preserve"> the ANOVA for the trait variations.</w:t>
      </w:r>
    </w:p>
    <w:p w14:paraId="2845D4F5" w14:textId="77777777" w:rsidR="00B24180" w:rsidRPr="001C61B6" w:rsidRDefault="00B24180" w:rsidP="00BE1032">
      <w:pPr>
        <w:tabs>
          <w:tab w:val="left" w:pos="567"/>
        </w:tabs>
        <w:rPr>
          <w:rFonts w:ascii="Times New Roman" w:hAnsi="Times New Roman" w:cs="Times New Roman"/>
          <w:sz w:val="22"/>
          <w:szCs w:val="24"/>
        </w:rPr>
      </w:pPr>
    </w:p>
    <w:p w14:paraId="2A87F1F6" w14:textId="77777777" w:rsidR="00B24180" w:rsidRPr="001C61B6" w:rsidRDefault="00B24180" w:rsidP="00BE1032">
      <w:pPr>
        <w:tabs>
          <w:tab w:val="left" w:pos="567"/>
        </w:tabs>
        <w:rPr>
          <w:rFonts w:ascii="Times New Roman" w:hAnsi="Times New Roman" w:cs="Times New Roman"/>
          <w:sz w:val="22"/>
          <w:szCs w:val="24"/>
        </w:rPr>
      </w:pPr>
    </w:p>
    <w:p w14:paraId="6A2622E5" w14:textId="77777777" w:rsidR="00B24180" w:rsidRPr="001C61B6" w:rsidRDefault="00B24180" w:rsidP="00BE1032">
      <w:pPr>
        <w:tabs>
          <w:tab w:val="left" w:pos="567"/>
        </w:tabs>
        <w:rPr>
          <w:rFonts w:ascii="Times New Roman" w:hAnsi="Times New Roman" w:cs="Times New Roman"/>
          <w:sz w:val="22"/>
          <w:szCs w:val="24"/>
        </w:rPr>
      </w:pPr>
    </w:p>
    <w:p w14:paraId="5B8E73B1" w14:textId="77777777" w:rsidR="00B24180" w:rsidRPr="001C61B6" w:rsidRDefault="00B24180" w:rsidP="00BE1032">
      <w:pPr>
        <w:tabs>
          <w:tab w:val="left" w:pos="567"/>
        </w:tabs>
        <w:rPr>
          <w:rFonts w:ascii="Times New Roman" w:hAnsi="Times New Roman" w:cs="Times New Roman"/>
          <w:sz w:val="22"/>
          <w:szCs w:val="24"/>
        </w:rPr>
      </w:pPr>
    </w:p>
    <w:p w14:paraId="303929E2" w14:textId="77777777" w:rsidR="00B24180" w:rsidRPr="001C61B6" w:rsidRDefault="00B24180" w:rsidP="00BE1032">
      <w:pPr>
        <w:tabs>
          <w:tab w:val="left" w:pos="567"/>
        </w:tabs>
        <w:rPr>
          <w:rFonts w:ascii="Times New Roman" w:hAnsi="Times New Roman" w:cs="Times New Roman"/>
          <w:sz w:val="22"/>
          <w:szCs w:val="24"/>
        </w:rPr>
      </w:pPr>
    </w:p>
    <w:p w14:paraId="0F128DE8" w14:textId="77777777" w:rsidR="00B24180" w:rsidRPr="001C61B6" w:rsidRDefault="00B24180" w:rsidP="00BE1032">
      <w:pPr>
        <w:tabs>
          <w:tab w:val="left" w:pos="567"/>
        </w:tabs>
        <w:rPr>
          <w:rFonts w:ascii="Times New Roman" w:hAnsi="Times New Roman" w:cs="Times New Roman"/>
          <w:sz w:val="22"/>
          <w:szCs w:val="24"/>
        </w:rPr>
      </w:pPr>
    </w:p>
    <w:p w14:paraId="403D8559" w14:textId="77777777" w:rsidR="00B24180" w:rsidRPr="001C61B6" w:rsidRDefault="00B24180" w:rsidP="00BE1032">
      <w:pPr>
        <w:tabs>
          <w:tab w:val="left" w:pos="567"/>
        </w:tabs>
        <w:rPr>
          <w:rFonts w:ascii="Times New Roman" w:hAnsi="Times New Roman" w:cs="Times New Roman"/>
          <w:sz w:val="22"/>
          <w:szCs w:val="24"/>
        </w:rPr>
      </w:pPr>
    </w:p>
    <w:p w14:paraId="6ECA946B" w14:textId="77777777" w:rsidR="00B24180" w:rsidRPr="001C61B6" w:rsidRDefault="00B24180" w:rsidP="00BE1032">
      <w:pPr>
        <w:tabs>
          <w:tab w:val="left" w:pos="567"/>
        </w:tabs>
        <w:rPr>
          <w:rFonts w:ascii="Times New Roman" w:hAnsi="Times New Roman" w:cs="Times New Roman"/>
          <w:sz w:val="22"/>
          <w:szCs w:val="24"/>
        </w:rPr>
      </w:pPr>
    </w:p>
    <w:p w14:paraId="3B5B4E33" w14:textId="772D83E4" w:rsidR="00B24180" w:rsidRPr="001C61B6" w:rsidRDefault="00B24180" w:rsidP="00BE1032">
      <w:pPr>
        <w:tabs>
          <w:tab w:val="left" w:pos="567"/>
        </w:tabs>
        <w:rPr>
          <w:rFonts w:ascii="Times New Roman" w:hAnsi="Times New Roman" w:cs="Times New Roman"/>
          <w:sz w:val="22"/>
          <w:szCs w:val="24"/>
        </w:rPr>
      </w:pPr>
      <w:r w:rsidRPr="001C61B6">
        <w:rPr>
          <w:rFonts w:ascii="Times New Roman" w:hAnsi="Times New Roman" w:cs="Times New Roman"/>
          <w:sz w:val="22"/>
          <w:szCs w:val="24"/>
        </w:rPr>
        <w:t>**: P &lt; 0.01, *: P &lt; 0.05, and ns: not significant.</w:t>
      </w:r>
    </w:p>
    <w:sectPr w:rsidR="00B24180" w:rsidRPr="001C61B6" w:rsidSect="00BE1032">
      <w:pgSz w:w="11906" w:h="16838"/>
      <w:pgMar w:top="1418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D2A56" w14:textId="77777777" w:rsidR="00BA2C64" w:rsidRDefault="00BA2C64" w:rsidP="00B24180">
      <w:r>
        <w:separator/>
      </w:r>
    </w:p>
  </w:endnote>
  <w:endnote w:type="continuationSeparator" w:id="0">
    <w:p w14:paraId="06A99A40" w14:textId="77777777" w:rsidR="00BA2C64" w:rsidRDefault="00BA2C64" w:rsidP="00B24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88806" w14:textId="77777777" w:rsidR="00BA2C64" w:rsidRDefault="00BA2C64" w:rsidP="00B24180">
      <w:r>
        <w:separator/>
      </w:r>
    </w:p>
  </w:footnote>
  <w:footnote w:type="continuationSeparator" w:id="0">
    <w:p w14:paraId="70966D58" w14:textId="77777777" w:rsidR="00BA2C64" w:rsidRDefault="00BA2C64" w:rsidP="00B24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032"/>
    <w:rsid w:val="00042B03"/>
    <w:rsid w:val="000F3FBC"/>
    <w:rsid w:val="00193A7B"/>
    <w:rsid w:val="001C61B6"/>
    <w:rsid w:val="003B6400"/>
    <w:rsid w:val="003B72AD"/>
    <w:rsid w:val="0048446E"/>
    <w:rsid w:val="004974CA"/>
    <w:rsid w:val="004B1DB2"/>
    <w:rsid w:val="00564A51"/>
    <w:rsid w:val="006456F4"/>
    <w:rsid w:val="00AB43AD"/>
    <w:rsid w:val="00B24180"/>
    <w:rsid w:val="00BA2C64"/>
    <w:rsid w:val="00BB05B2"/>
    <w:rsid w:val="00BE1032"/>
    <w:rsid w:val="00D13AAB"/>
    <w:rsid w:val="00E1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C22695"/>
  <w15:chartTrackingRefBased/>
  <w15:docId w15:val="{329F0023-7EFE-4217-B480-976DAB90C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E103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1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10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103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103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103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103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103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103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103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103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103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E10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E10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E10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E10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E103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E103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E10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E1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10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E10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10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E10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103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E103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E1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E103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E103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2418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24180"/>
  </w:style>
  <w:style w:type="paragraph" w:styleId="ac">
    <w:name w:val="footer"/>
    <w:basedOn w:val="a"/>
    <w:link w:val="ad"/>
    <w:uiPriority w:val="99"/>
    <w:unhideWhenUsed/>
    <w:rsid w:val="00B2418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24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4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ki Kohtaro</dc:creator>
  <cp:keywords/>
  <dc:description/>
  <cp:lastModifiedBy>Iseki Kohtaro</cp:lastModifiedBy>
  <cp:revision>8</cp:revision>
  <dcterms:created xsi:type="dcterms:W3CDTF">2025-04-25T08:39:00Z</dcterms:created>
  <dcterms:modified xsi:type="dcterms:W3CDTF">2025-05-07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a51dd9-fbf3-441a-848a-731b3db6f981_Enabled">
    <vt:lpwstr>true</vt:lpwstr>
  </property>
  <property fmtid="{D5CDD505-2E9C-101B-9397-08002B2CF9AE}" pid="3" name="MSIP_Label_b4a51dd9-fbf3-441a-848a-731b3db6f981_SetDate">
    <vt:lpwstr>2025-05-07T01:44:17Z</vt:lpwstr>
  </property>
  <property fmtid="{D5CDD505-2E9C-101B-9397-08002B2CF9AE}" pid="4" name="MSIP_Label_b4a51dd9-fbf3-441a-848a-731b3db6f981_Method">
    <vt:lpwstr>Privileged</vt:lpwstr>
  </property>
  <property fmtid="{D5CDD505-2E9C-101B-9397-08002B2CF9AE}" pid="5" name="MSIP_Label_b4a51dd9-fbf3-441a-848a-731b3db6f981_Name">
    <vt:lpwstr>機密性１　暗号化無し</vt:lpwstr>
  </property>
  <property fmtid="{D5CDD505-2E9C-101B-9397-08002B2CF9AE}" pid="6" name="MSIP_Label_b4a51dd9-fbf3-441a-848a-731b3db6f981_SiteId">
    <vt:lpwstr>3371e797-ed99-4c5b-823b-20c844a560c8</vt:lpwstr>
  </property>
  <property fmtid="{D5CDD505-2E9C-101B-9397-08002B2CF9AE}" pid="7" name="MSIP_Label_b4a51dd9-fbf3-441a-848a-731b3db6f981_ActionId">
    <vt:lpwstr>459ca21c-e974-4db0-ba14-b84b34bd177a</vt:lpwstr>
  </property>
  <property fmtid="{D5CDD505-2E9C-101B-9397-08002B2CF9AE}" pid="8" name="MSIP_Label_b4a51dd9-fbf3-441a-848a-731b3db6f981_ContentBits">
    <vt:lpwstr>0</vt:lpwstr>
  </property>
  <property fmtid="{D5CDD505-2E9C-101B-9397-08002B2CF9AE}" pid="9" name="MSIP_Label_b4a51dd9-fbf3-441a-848a-731b3db6f981_Tag">
    <vt:lpwstr>10, 0, 1, 1</vt:lpwstr>
  </property>
</Properties>
</file>